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60"/>
      </w:tblGrid>
      <w:tr w:rsidR="00BF0F21" w:rsidRPr="00195AE1" w14:paraId="73851A96" w14:textId="77777777" w:rsidTr="004828AD">
        <w:trPr>
          <w:trHeight w:val="281"/>
        </w:trPr>
        <w:tc>
          <w:tcPr>
            <w:tcW w:w="9060" w:type="dxa"/>
            <w:gridSpan w:val="9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21FA7" w14:textId="70686EF3" w:rsidR="00BF0F21" w:rsidRPr="00C73B05" w:rsidRDefault="00BF0F21" w:rsidP="009D0EA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7</w:t>
            </w:r>
            <w:r w:rsidR="00195A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Table</w:t>
            </w:r>
            <w:r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 Compar</w:t>
            </w:r>
            <w:r w:rsidR="009D0EAB"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ison of BCI model parameters </w:t>
            </w:r>
            <w:r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between HC (n = 23) and </w:t>
            </w:r>
            <w:r w:rsidR="009D0EAB"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chizophrenia (n =17) / schizoaffective (n = 6) patients</w:t>
            </w:r>
            <w:r w:rsidRPr="00C73B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</w:tc>
      </w:tr>
      <w:tr w:rsidR="00BF0F21" w:rsidRPr="00C73B05" w14:paraId="384E7406" w14:textId="77777777" w:rsidTr="004828AD">
        <w:trPr>
          <w:trHeight w:val="281"/>
        </w:trPr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9F34A" w14:textId="77777777" w:rsidR="00BF0F21" w:rsidRPr="00C73B05" w:rsidRDefault="00BF0F21" w:rsidP="00BF0F21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72F08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comm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414E1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1E6D0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082C5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584CC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48004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1F2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007AD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1F2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332BD" w14:textId="77777777" w:rsidR="00BF0F21" w:rsidRPr="00BC01F2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1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</w:tr>
      <w:tr w:rsidR="00BF0F21" w:rsidRPr="00C73B05" w14:paraId="74C98809" w14:textId="77777777" w:rsidTr="004828AD">
        <w:trPr>
          <w:trHeight w:val="281"/>
        </w:trPr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5CB38" w14:textId="77777777" w:rsidR="00BF0F21" w:rsidRPr="00C73B05" w:rsidRDefault="00BF0F21" w:rsidP="00BF0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t</w:t>
            </w:r>
            <w:r w:rsidRPr="00C73B05">
              <w:rPr>
                <w:rFonts w:ascii="Times New Roman" w:eastAsia="Times New Roman" w:hAnsi="Times New Roman" w:cs="Times New Roman"/>
                <w:vertAlign w:val="subscript"/>
              </w:rPr>
              <w:t>4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1F04C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3C5BFF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1E495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B02A5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1.11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314E9B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33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A161E7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-0.0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35D3B4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79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772BC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-1.94</w:t>
            </w:r>
          </w:p>
        </w:tc>
      </w:tr>
      <w:tr w:rsidR="00BF0F21" w:rsidRPr="00C73B05" w14:paraId="5F5EFDB4" w14:textId="77777777" w:rsidTr="004828AD">
        <w:trPr>
          <w:trHeight w:val="28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4B747" w14:textId="77777777" w:rsidR="00BF0F21" w:rsidRPr="00C73B05" w:rsidRDefault="00BF0F21" w:rsidP="00BF0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A8224C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868B2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53927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E5863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1A6A4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73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2CD7A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92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18A5F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425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66289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BF0F21" w:rsidRPr="00C73B05" w14:paraId="24AA314F" w14:textId="77777777" w:rsidTr="004828AD">
        <w:trPr>
          <w:trHeight w:val="28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37DDB9" w14:textId="77777777" w:rsidR="00BF0F21" w:rsidRPr="00C73B05" w:rsidRDefault="00BF0F21" w:rsidP="00BF0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73B05">
              <w:rPr>
                <w:rFonts w:ascii="Times New Roman" w:eastAsia="Times New Roman" w:hAnsi="Times New Roman" w:cs="Times New Roman"/>
              </w:rPr>
              <w:t>Cohen‘s</w:t>
            </w:r>
            <w:proofErr w:type="spellEnd"/>
            <w:r w:rsidRPr="00C73B05">
              <w:rPr>
                <w:rFonts w:ascii="Times New Roman" w:eastAsia="Times New Roman" w:hAnsi="Times New Roman" w:cs="Times New Roman"/>
              </w:rPr>
              <w:t xml:space="preserve"> d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1DB4C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86CB52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30B63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8C5E1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32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C3EAD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D4916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C9D3D2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FD84F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-0.572</w:t>
            </w:r>
          </w:p>
        </w:tc>
      </w:tr>
      <w:tr w:rsidR="00BF0F21" w:rsidRPr="00C73B05" w14:paraId="13E937A4" w14:textId="77777777" w:rsidTr="004828AD">
        <w:trPr>
          <w:trHeight w:val="281"/>
        </w:trPr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3258AD" w14:textId="77777777" w:rsidR="00BF0F21" w:rsidRPr="00C73B05" w:rsidRDefault="00BF0F21" w:rsidP="00BF0F2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BF</w:t>
            </w:r>
            <w:r w:rsidRPr="00C73B05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0A870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A7E04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515B89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36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168D0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48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EEFCB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30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21EE2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B7794C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0.378</w:t>
            </w:r>
          </w:p>
        </w:tc>
        <w:tc>
          <w:tcPr>
            <w:tcW w:w="10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55777" w14:textId="77777777" w:rsidR="00BF0F21" w:rsidRPr="00C73B05" w:rsidRDefault="00BF0F21" w:rsidP="00BF0F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73B05">
              <w:rPr>
                <w:rFonts w:ascii="Times New Roman" w:eastAsia="Times New Roman" w:hAnsi="Times New Roman" w:cs="Times New Roman"/>
              </w:rPr>
              <w:t>1.305</w:t>
            </w:r>
          </w:p>
        </w:tc>
      </w:tr>
      <w:tr w:rsidR="00BF0F21" w:rsidRPr="00195AE1" w14:paraId="59733DE7" w14:textId="77777777" w:rsidTr="004828AD">
        <w:trPr>
          <w:trHeight w:val="281"/>
        </w:trPr>
        <w:tc>
          <w:tcPr>
            <w:tcW w:w="9060" w:type="dxa"/>
            <w:gridSpan w:val="9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084606" w14:textId="75A1E388" w:rsidR="00BF0F21" w:rsidRPr="00C73B05" w:rsidRDefault="00BF0F21" w:rsidP="00BF0F21">
            <w:pPr>
              <w:spacing w:line="360" w:lineRule="auto"/>
              <w:jc w:val="both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The BCI model’s decision strategy applies model averaging with increasing sensory variance. p values derived from a two-sample two-sided randomization test (n = 5000 randomizations; uncorrected for multiple comparisons).  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US"/>
              </w:rPr>
              <w:t>p</w:t>
            </w:r>
            <w:r w:rsidRPr="00BC01F2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common</w:t>
            </w:r>
            <w:proofErr w:type="spellEnd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, causal prior; µ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mean of the numeric prior; 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P</w:t>
            </w:r>
            <w:proofErr w:type="spellEnd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numeric prior; 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auditory likelihood; </w:t>
            </w:r>
            <w:proofErr w:type="spellStart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V</w:t>
            </w:r>
            <w:proofErr w:type="spellEnd"/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standard deviation of the visual likelihood; 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Δ</w:t>
            </w:r>
            <w:r w:rsidRPr="00BC01F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σ, increment</w:t>
            </w: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standard deviation per </w:t>
            </w:r>
            <w:r w:rsidR="00BC01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uditory or visual </w:t>
            </w:r>
            <w:r w:rsidRPr="00C73B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al number; L, lapse parameter</w:t>
            </w:r>
            <w:r w:rsidR="00BC01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195AE1"/>
    <w:rsid w:val="00206968"/>
    <w:rsid w:val="00300475"/>
    <w:rsid w:val="00496EF5"/>
    <w:rsid w:val="009D0EAB"/>
    <w:rsid w:val="00AC1E0A"/>
    <w:rsid w:val="00AF4065"/>
    <w:rsid w:val="00B36416"/>
    <w:rsid w:val="00BC01F2"/>
    <w:rsid w:val="00BF0F21"/>
    <w:rsid w:val="00C73B05"/>
    <w:rsid w:val="00D53A73"/>
    <w:rsid w:val="00E064A6"/>
    <w:rsid w:val="00E9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table" w:styleId="Tabellenraster">
    <w:name w:val="Table Grid"/>
    <w:basedOn w:val="NormaleTabelle"/>
    <w:uiPriority w:val="39"/>
    <w:rsid w:val="00E064A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Company>Friedrich Alexander Universitaet Erlangen Nuernberg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7</cp:revision>
  <dcterms:created xsi:type="dcterms:W3CDTF">2024-05-17T14:35:00Z</dcterms:created>
  <dcterms:modified xsi:type="dcterms:W3CDTF">2024-08-14T21:56:00Z</dcterms:modified>
</cp:coreProperties>
</file>